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792A8" w14:textId="6131C7FB" w:rsidR="00B6515E" w:rsidRPr="005327D7" w:rsidRDefault="00240E07" w:rsidP="00B6515E">
      <w:pPr>
        <w:rPr>
          <w:b/>
        </w:rPr>
      </w:pPr>
      <w:r>
        <w:rPr>
          <w:b/>
        </w:rPr>
        <w:t xml:space="preserve">Glossary of </w:t>
      </w:r>
      <w:r w:rsidR="00CE5E20" w:rsidRPr="005327D7">
        <w:rPr>
          <w:b/>
        </w:rPr>
        <w:t>Abbreviations</w:t>
      </w:r>
    </w:p>
    <w:p w14:paraId="37822A32" w14:textId="77777777" w:rsidR="00B6515E" w:rsidRPr="005327D7" w:rsidRDefault="00B6515E" w:rsidP="00B6515E"/>
    <w:p w14:paraId="1799A0F9" w14:textId="77777777" w:rsidR="00B6515E" w:rsidRPr="005327D7" w:rsidRDefault="00B6515E" w:rsidP="00B6515E">
      <w:pPr>
        <w:rPr>
          <w:color w:val="000000"/>
        </w:rPr>
      </w:pPr>
      <w:r w:rsidRPr="005327D7">
        <w:t xml:space="preserve">ADAM - </w:t>
      </w:r>
      <w:r w:rsidRPr="005327D7">
        <w:rPr>
          <w:lang w:bidi="en-US"/>
        </w:rPr>
        <w:t xml:space="preserve">A </w:t>
      </w:r>
      <w:proofErr w:type="spellStart"/>
      <w:r w:rsidRPr="005327D7">
        <w:rPr>
          <w:lang w:bidi="en-US"/>
        </w:rPr>
        <w:t>disintegrin</w:t>
      </w:r>
      <w:proofErr w:type="spellEnd"/>
      <w:r w:rsidRPr="005327D7">
        <w:rPr>
          <w:lang w:bidi="en-US"/>
        </w:rPr>
        <w:t xml:space="preserve"> and metalloproteinase</w:t>
      </w:r>
    </w:p>
    <w:p w14:paraId="7BC13E01" w14:textId="77777777" w:rsidR="00B6515E" w:rsidRPr="005327D7" w:rsidRDefault="00B6515E" w:rsidP="00B6515E">
      <w:pPr>
        <w:rPr>
          <w:color w:val="000000"/>
        </w:rPr>
      </w:pPr>
      <w:r w:rsidRPr="005327D7">
        <w:rPr>
          <w:color w:val="000000"/>
        </w:rPr>
        <w:t xml:space="preserve">ADP - </w:t>
      </w:r>
      <w:r w:rsidRPr="005327D7">
        <w:t>Adenosine diphosphate</w:t>
      </w:r>
    </w:p>
    <w:p w14:paraId="3F74AC7E" w14:textId="77777777" w:rsidR="00B6515E" w:rsidRPr="005327D7" w:rsidRDefault="00B6515E" w:rsidP="00B6515E">
      <w:pPr>
        <w:rPr>
          <w:color w:val="000000"/>
        </w:rPr>
      </w:pPr>
      <w:r w:rsidRPr="005327D7">
        <w:rPr>
          <w:color w:val="000000"/>
        </w:rPr>
        <w:t xml:space="preserve">AMP - </w:t>
      </w:r>
      <w:r w:rsidRPr="005327D7">
        <w:t>Adenosine monophosphate</w:t>
      </w:r>
    </w:p>
    <w:p w14:paraId="7A0A28A0" w14:textId="77777777" w:rsidR="00B6515E" w:rsidRPr="005327D7" w:rsidRDefault="00B6515E" w:rsidP="00B6515E">
      <w:pPr>
        <w:rPr>
          <w:color w:val="000000"/>
        </w:rPr>
      </w:pPr>
      <w:r w:rsidRPr="005327D7">
        <w:rPr>
          <w:color w:val="000000"/>
        </w:rPr>
        <w:t xml:space="preserve">AMPK - </w:t>
      </w:r>
      <w:r w:rsidRPr="005327D7">
        <w:t>AMP-activated protein kinase</w:t>
      </w:r>
    </w:p>
    <w:p w14:paraId="72C56D92" w14:textId="77777777" w:rsidR="00B6515E" w:rsidRPr="005327D7" w:rsidRDefault="00B6515E" w:rsidP="00B6515E">
      <w:pPr>
        <w:rPr>
          <w:color w:val="000000"/>
        </w:rPr>
      </w:pPr>
      <w:r w:rsidRPr="005327D7">
        <w:rPr>
          <w:color w:val="000000"/>
        </w:rPr>
        <w:t xml:space="preserve">AP-1 - </w:t>
      </w:r>
      <w:r w:rsidRPr="005327D7">
        <w:t xml:space="preserve">Adaptin1, Activator protein 1 </w:t>
      </w:r>
    </w:p>
    <w:p w14:paraId="1B09662A" w14:textId="77777777" w:rsidR="00B6515E" w:rsidRPr="005327D7" w:rsidRDefault="00B6515E" w:rsidP="00B6515E">
      <w:pPr>
        <w:rPr>
          <w:color w:val="000000"/>
        </w:rPr>
      </w:pPr>
      <w:r w:rsidRPr="005327D7">
        <w:t>APC - Antigen-presenting cells</w:t>
      </w:r>
    </w:p>
    <w:p w14:paraId="52A110EE" w14:textId="77777777" w:rsidR="00B6515E" w:rsidRPr="005327D7" w:rsidRDefault="00B6515E" w:rsidP="00B6515E">
      <w:pPr>
        <w:rPr>
          <w:color w:val="000000"/>
        </w:rPr>
      </w:pPr>
      <w:r w:rsidRPr="005327D7">
        <w:rPr>
          <w:color w:val="000000"/>
        </w:rPr>
        <w:t xml:space="preserve">ATP - </w:t>
      </w:r>
      <w:r w:rsidRPr="005327D7">
        <w:t>Adenosine triphosphate</w:t>
      </w:r>
    </w:p>
    <w:p w14:paraId="081352BB" w14:textId="77777777" w:rsidR="00B6515E" w:rsidRPr="005327D7" w:rsidRDefault="00B6515E" w:rsidP="00B6515E">
      <w:pPr>
        <w:rPr>
          <w:bCs/>
          <w:u w:color="0000E9"/>
        </w:rPr>
      </w:pPr>
    </w:p>
    <w:p w14:paraId="6859825C" w14:textId="77777777" w:rsidR="00B6515E" w:rsidRPr="00AB73F8" w:rsidRDefault="00B6515E" w:rsidP="00B6515E">
      <w:pPr>
        <w:rPr>
          <w:bCs/>
          <w:u w:color="0000E9"/>
        </w:rPr>
      </w:pPr>
      <w:r w:rsidRPr="005327D7">
        <w:rPr>
          <w:bCs/>
          <w:u w:color="0000E9"/>
        </w:rPr>
        <w:t xml:space="preserve">Bat3 - </w:t>
      </w:r>
      <w:r w:rsidRPr="00AB73F8">
        <w:rPr>
          <w:bCs/>
          <w:u w:color="0000E9"/>
        </w:rPr>
        <w:t>HLA-B associated transcript 3</w:t>
      </w:r>
    </w:p>
    <w:p w14:paraId="4CEAE6A0" w14:textId="77777777" w:rsidR="00B6515E" w:rsidRPr="00AB73F8" w:rsidRDefault="00B6515E" w:rsidP="00B6515E">
      <w:pPr>
        <w:rPr>
          <w:rStyle w:val="st"/>
        </w:rPr>
      </w:pPr>
      <w:r w:rsidRPr="00AB73F8">
        <w:t xml:space="preserve">BTNL2 - </w:t>
      </w:r>
      <w:proofErr w:type="spellStart"/>
      <w:r w:rsidRPr="00AB73F8">
        <w:rPr>
          <w:rStyle w:val="st"/>
        </w:rPr>
        <w:t>Butyrophilin</w:t>
      </w:r>
      <w:proofErr w:type="spellEnd"/>
      <w:r w:rsidRPr="00AB73F8">
        <w:rPr>
          <w:rStyle w:val="st"/>
        </w:rPr>
        <w:t>-like protein 2</w:t>
      </w:r>
    </w:p>
    <w:p w14:paraId="5D6C550E" w14:textId="20BBF987" w:rsidR="00064215" w:rsidRPr="00AB73F8" w:rsidRDefault="00064215" w:rsidP="00B6515E">
      <w:r w:rsidRPr="00AB73F8">
        <w:rPr>
          <w:rStyle w:val="st"/>
        </w:rPr>
        <w:t xml:space="preserve">BTLA - </w:t>
      </w:r>
      <w:r w:rsidRPr="00AB73F8">
        <w:rPr>
          <w:rFonts w:ascii="Times" w:hAnsi="Times" w:cs="Times"/>
          <w:sz w:val="26"/>
        </w:rPr>
        <w:t>B and T lymphocyte attenuator</w:t>
      </w:r>
    </w:p>
    <w:p w14:paraId="6A9E74D8" w14:textId="77777777" w:rsidR="00B6515E" w:rsidRPr="00AB73F8" w:rsidRDefault="00B6515E" w:rsidP="00B6515E">
      <w:pPr>
        <w:rPr>
          <w:bCs/>
          <w:u w:color="0000E9"/>
        </w:rPr>
      </w:pPr>
    </w:p>
    <w:p w14:paraId="5BF571D0" w14:textId="77777777" w:rsidR="00B6515E" w:rsidRPr="00AB73F8" w:rsidRDefault="00B6515E" w:rsidP="00B6515E">
      <w:pPr>
        <w:rPr>
          <w:color w:val="000000"/>
        </w:rPr>
      </w:pPr>
      <w:r w:rsidRPr="00AB73F8">
        <w:rPr>
          <w:bCs/>
          <w:u w:color="0000E9"/>
        </w:rPr>
        <w:t xml:space="preserve">CEACAM-1 - </w:t>
      </w:r>
      <w:r w:rsidRPr="00AB73F8">
        <w:rPr>
          <w:rStyle w:val="st"/>
        </w:rPr>
        <w:t>Carcinoembryonic antigen-related cell adhesion molecule 1</w:t>
      </w:r>
    </w:p>
    <w:p w14:paraId="721C0F40" w14:textId="77777777" w:rsidR="00B6515E" w:rsidRPr="00AB73F8" w:rsidRDefault="00B6515E" w:rsidP="00B6515E">
      <w:pPr>
        <w:rPr>
          <w:color w:val="000000"/>
        </w:rPr>
      </w:pPr>
      <w:r w:rsidRPr="00AB73F8">
        <w:t xml:space="preserve">CK2 - </w:t>
      </w:r>
      <w:r w:rsidRPr="00AB73F8">
        <w:rPr>
          <w:rStyle w:val="st"/>
        </w:rPr>
        <w:t xml:space="preserve">Casein </w:t>
      </w:r>
      <w:r w:rsidRPr="00AB73F8">
        <w:rPr>
          <w:rStyle w:val="Emphasis"/>
          <w:i w:val="0"/>
        </w:rPr>
        <w:t>kinase</w:t>
      </w:r>
      <w:r w:rsidRPr="00AB73F8">
        <w:rPr>
          <w:rStyle w:val="st"/>
        </w:rPr>
        <w:t xml:space="preserve"> 2</w:t>
      </w:r>
    </w:p>
    <w:p w14:paraId="39821086" w14:textId="77777777" w:rsidR="00B6515E" w:rsidRPr="00AB73F8" w:rsidRDefault="00CE5E20" w:rsidP="00B6515E">
      <w:r w:rsidRPr="00AB73F8">
        <w:t>CTLA-4 - Cytotoxic T lymphocyte a</w:t>
      </w:r>
      <w:r w:rsidR="00B6515E" w:rsidRPr="00AB73F8">
        <w:t>ntigen-4</w:t>
      </w:r>
    </w:p>
    <w:p w14:paraId="4DC0AB56" w14:textId="77777777" w:rsidR="00B6515E" w:rsidRPr="00AB73F8" w:rsidRDefault="00B6515E" w:rsidP="00B6515E">
      <w:pPr>
        <w:rPr>
          <w:color w:val="000000"/>
        </w:rPr>
      </w:pPr>
      <w:proofErr w:type="gramStart"/>
      <w:r w:rsidRPr="00AB73F8">
        <w:t>Con-A</w:t>
      </w:r>
      <w:proofErr w:type="gramEnd"/>
      <w:r w:rsidRPr="00AB73F8">
        <w:t xml:space="preserve"> - </w:t>
      </w:r>
      <w:r w:rsidRPr="00AB73F8">
        <w:rPr>
          <w:rStyle w:val="st"/>
        </w:rPr>
        <w:t>Concanavalin A</w:t>
      </w:r>
    </w:p>
    <w:p w14:paraId="7379E718" w14:textId="77777777" w:rsidR="00B6515E" w:rsidRPr="00AB73F8" w:rsidRDefault="00B6515E" w:rsidP="00B6515E">
      <w:r w:rsidRPr="00AB73F8">
        <w:t xml:space="preserve">CPT1A - Carnitine </w:t>
      </w:r>
      <w:proofErr w:type="spellStart"/>
      <w:r w:rsidRPr="00AB73F8">
        <w:t>palmitoyltransferase</w:t>
      </w:r>
      <w:proofErr w:type="spellEnd"/>
      <w:r w:rsidRPr="00AB73F8">
        <w:t xml:space="preserve"> 1A</w:t>
      </w:r>
    </w:p>
    <w:p w14:paraId="26A3704B" w14:textId="77777777" w:rsidR="00B6515E" w:rsidRPr="00AB73F8" w:rsidRDefault="00B6515E" w:rsidP="00B6515E"/>
    <w:p w14:paraId="6717A85D" w14:textId="77777777" w:rsidR="00B6515E" w:rsidRPr="00AB73F8" w:rsidRDefault="00B6515E" w:rsidP="00B6515E">
      <w:pPr>
        <w:rPr>
          <w:u w:color="0000E9"/>
        </w:rPr>
      </w:pPr>
      <w:r w:rsidRPr="00AB73F8">
        <w:t xml:space="preserve">DAG - </w:t>
      </w:r>
      <w:r w:rsidRPr="00AB73F8">
        <w:rPr>
          <w:u w:color="0000E9"/>
        </w:rPr>
        <w:t>Diacylglycerol</w:t>
      </w:r>
    </w:p>
    <w:p w14:paraId="11A2DDB1" w14:textId="77777777" w:rsidR="00B6515E" w:rsidRPr="00AB73F8" w:rsidRDefault="00B6515E" w:rsidP="00B6515E">
      <w:pPr>
        <w:rPr>
          <w:color w:val="000000"/>
        </w:rPr>
      </w:pPr>
      <w:r w:rsidRPr="00AB73F8">
        <w:rPr>
          <w:color w:val="000000"/>
        </w:rPr>
        <w:t>DC - Dendritic cell</w:t>
      </w:r>
    </w:p>
    <w:p w14:paraId="301F83FA" w14:textId="77777777" w:rsidR="00B6515E" w:rsidRPr="00AB73F8" w:rsidRDefault="00B6515E" w:rsidP="00B6515E">
      <w:pPr>
        <w:rPr>
          <w:bCs/>
          <w:u w:color="0000E9"/>
        </w:rPr>
      </w:pPr>
      <w:r w:rsidRPr="00AB73F8">
        <w:rPr>
          <w:color w:val="000000"/>
        </w:rPr>
        <w:t xml:space="preserve">DNAM-1 - </w:t>
      </w:r>
      <w:r w:rsidR="00CE5E20" w:rsidRPr="00AB73F8">
        <w:t>DNAX accessory m</w:t>
      </w:r>
      <w:r w:rsidRPr="00AB73F8">
        <w:t>olecule-1</w:t>
      </w:r>
    </w:p>
    <w:p w14:paraId="4416DBE5" w14:textId="77777777" w:rsidR="00B6515E" w:rsidRPr="00AB73F8" w:rsidRDefault="00B6515E" w:rsidP="00B6515E"/>
    <w:p w14:paraId="3BFEC45F" w14:textId="77777777" w:rsidR="00B6515E" w:rsidRPr="00AB73F8" w:rsidRDefault="00B6515E" w:rsidP="00B6515E">
      <w:r w:rsidRPr="00AB73F8">
        <w:t>ECAR - Extracellular acidification rate</w:t>
      </w:r>
    </w:p>
    <w:p w14:paraId="37C044BB" w14:textId="77777777" w:rsidR="00B6515E" w:rsidRPr="00AB73F8" w:rsidRDefault="00B6515E" w:rsidP="00B6515E">
      <w:proofErr w:type="spellStart"/>
      <w:r w:rsidRPr="00AB73F8">
        <w:t>Eomes</w:t>
      </w:r>
      <w:proofErr w:type="spellEnd"/>
      <w:r w:rsidRPr="00AB73F8">
        <w:t xml:space="preserve"> - </w:t>
      </w:r>
      <w:proofErr w:type="spellStart"/>
      <w:r w:rsidRPr="00AB73F8">
        <w:rPr>
          <w:rStyle w:val="st"/>
        </w:rPr>
        <w:t>Eomesodermin</w:t>
      </w:r>
      <w:proofErr w:type="spellEnd"/>
    </w:p>
    <w:p w14:paraId="66199A11" w14:textId="77777777" w:rsidR="00B6515E" w:rsidRPr="00AB73F8" w:rsidRDefault="00B6515E" w:rsidP="00B6515E">
      <w:proofErr w:type="spellStart"/>
      <w:r w:rsidRPr="00AB73F8">
        <w:t>Erk</w:t>
      </w:r>
      <w:proofErr w:type="spellEnd"/>
      <w:r w:rsidRPr="00AB73F8">
        <w:t xml:space="preserve"> - </w:t>
      </w:r>
      <w:r w:rsidRPr="00AB73F8">
        <w:rPr>
          <w:rStyle w:val="st"/>
        </w:rPr>
        <w:t>Extracellular signal–regulated kinases</w:t>
      </w:r>
      <w:bookmarkStart w:id="0" w:name="_GoBack"/>
      <w:bookmarkEnd w:id="0"/>
    </w:p>
    <w:p w14:paraId="7F3859BC" w14:textId="77777777" w:rsidR="00B6515E" w:rsidRPr="00AB73F8" w:rsidRDefault="00B6515E" w:rsidP="00B6515E"/>
    <w:p w14:paraId="2FD78027" w14:textId="77777777" w:rsidR="00B6515E" w:rsidRPr="00AB73F8" w:rsidRDefault="00B6515E" w:rsidP="00B6515E">
      <w:pPr>
        <w:rPr>
          <w:color w:val="000000"/>
        </w:rPr>
      </w:pPr>
      <w:r w:rsidRPr="00AB73F8">
        <w:t>FAO - Fatty acid oxidation</w:t>
      </w:r>
    </w:p>
    <w:p w14:paraId="795C1F92" w14:textId="77777777" w:rsidR="00B6515E" w:rsidRPr="00AB73F8" w:rsidRDefault="00B6515E" w:rsidP="00B6515E">
      <w:r w:rsidRPr="00AB73F8">
        <w:t>FAS - Fatty acid synthesis</w:t>
      </w:r>
    </w:p>
    <w:p w14:paraId="5E342836" w14:textId="77777777" w:rsidR="00B6515E" w:rsidRPr="00AB73F8" w:rsidRDefault="00B6515E" w:rsidP="00B6515E">
      <w:r w:rsidRPr="00AB73F8">
        <w:t>FASN - Fatty acid synthase</w:t>
      </w:r>
    </w:p>
    <w:p w14:paraId="11F78958" w14:textId="77777777" w:rsidR="00B6515E" w:rsidRPr="00AB73F8" w:rsidRDefault="00B6515E" w:rsidP="00B6515E">
      <w:r w:rsidRPr="00AB73F8">
        <w:t xml:space="preserve">FOXP3 - </w:t>
      </w:r>
      <w:proofErr w:type="spellStart"/>
      <w:r w:rsidRPr="00AB73F8">
        <w:rPr>
          <w:rStyle w:val="st"/>
        </w:rPr>
        <w:t>Forkhead</w:t>
      </w:r>
      <w:proofErr w:type="spellEnd"/>
      <w:r w:rsidRPr="00AB73F8">
        <w:rPr>
          <w:rStyle w:val="st"/>
        </w:rPr>
        <w:t>-Box P3</w:t>
      </w:r>
      <w:r w:rsidRPr="00AB73F8">
        <w:t xml:space="preserve"> </w:t>
      </w:r>
    </w:p>
    <w:p w14:paraId="605CB3C2" w14:textId="77777777" w:rsidR="00B6515E" w:rsidRPr="00AB73F8" w:rsidRDefault="00B6515E" w:rsidP="00B6515E"/>
    <w:p w14:paraId="5F68FB8E" w14:textId="77777777" w:rsidR="00B6515E" w:rsidRPr="00AB73F8" w:rsidRDefault="00B6515E" w:rsidP="00B6515E">
      <w:pPr>
        <w:rPr>
          <w:color w:val="000000"/>
        </w:rPr>
      </w:pPr>
      <w:r w:rsidRPr="00AB73F8">
        <w:rPr>
          <w:color w:val="000000"/>
        </w:rPr>
        <w:t>GAPDH - Glyceraldehyde phosphate dehydrogenase</w:t>
      </w:r>
    </w:p>
    <w:p w14:paraId="59876DDF" w14:textId="77777777" w:rsidR="00B6515E" w:rsidRPr="00AB73F8" w:rsidRDefault="00B6515E" w:rsidP="00B6515E">
      <w:r w:rsidRPr="00AB73F8">
        <w:t>GM-CSF</w:t>
      </w:r>
      <w:r w:rsidRPr="00AB73F8">
        <w:rPr>
          <w:bCs/>
          <w:u w:color="0000E9"/>
        </w:rPr>
        <w:t xml:space="preserve"> - </w:t>
      </w:r>
      <w:r w:rsidRPr="00AB73F8">
        <w:rPr>
          <w:rStyle w:val="st"/>
        </w:rPr>
        <w:t>Granulocyte-macrophage colony-stimulating factor</w:t>
      </w:r>
    </w:p>
    <w:p w14:paraId="3B8EE472" w14:textId="77777777" w:rsidR="00B6515E" w:rsidRPr="00AB73F8" w:rsidRDefault="00B6515E" w:rsidP="00B6515E">
      <w:pPr>
        <w:rPr>
          <w:color w:val="000000"/>
        </w:rPr>
      </w:pPr>
      <w:r w:rsidRPr="00AB73F8">
        <w:t>GSH - Glutathione</w:t>
      </w:r>
    </w:p>
    <w:p w14:paraId="73DEBA7C" w14:textId="77777777" w:rsidR="00B6515E" w:rsidRPr="00AB73F8" w:rsidRDefault="00B6515E" w:rsidP="00B6515E">
      <w:pPr>
        <w:rPr>
          <w:color w:val="000000"/>
        </w:rPr>
      </w:pPr>
      <w:r w:rsidRPr="00AB73F8">
        <w:rPr>
          <w:color w:val="000000"/>
        </w:rPr>
        <w:t xml:space="preserve">Glut1 - </w:t>
      </w:r>
      <w:r w:rsidRPr="00AB73F8">
        <w:rPr>
          <w:rStyle w:val="st"/>
        </w:rPr>
        <w:t>Glucose transporter 1</w:t>
      </w:r>
    </w:p>
    <w:p w14:paraId="42A5156B" w14:textId="77777777" w:rsidR="00B6515E" w:rsidRPr="00AB73F8" w:rsidRDefault="00B6515E" w:rsidP="00B6515E">
      <w:pPr>
        <w:rPr>
          <w:u w:color="0000E9"/>
        </w:rPr>
      </w:pPr>
    </w:p>
    <w:p w14:paraId="523372C7" w14:textId="77777777" w:rsidR="00B6515E" w:rsidRPr="00AB73F8" w:rsidRDefault="00B6515E" w:rsidP="00B6515E">
      <w:pPr>
        <w:rPr>
          <w:u w:color="0000E9"/>
        </w:rPr>
      </w:pPr>
      <w:r w:rsidRPr="00AB73F8">
        <w:rPr>
          <w:u w:color="0000E9"/>
        </w:rPr>
        <w:t xml:space="preserve">HERV - </w:t>
      </w:r>
      <w:r w:rsidRPr="00AB73F8">
        <w:rPr>
          <w:rStyle w:val="st"/>
        </w:rPr>
        <w:t>Human endogenous retroviruses</w:t>
      </w:r>
    </w:p>
    <w:p w14:paraId="1AC70C05" w14:textId="77777777" w:rsidR="00B6515E" w:rsidRPr="00AB73F8" w:rsidRDefault="00B6515E" w:rsidP="00B6515E">
      <w:pPr>
        <w:rPr>
          <w:color w:val="000000"/>
        </w:rPr>
      </w:pPr>
      <w:r w:rsidRPr="00AB73F8">
        <w:rPr>
          <w:color w:val="000000"/>
        </w:rPr>
        <w:t>HIF-1</w:t>
      </w:r>
      <w:r w:rsidRPr="00AB73F8">
        <w:rPr>
          <w:color w:val="000000"/>
        </w:rPr>
        <w:sym w:font="Symbol" w:char="F061"/>
      </w:r>
      <w:r w:rsidRPr="00AB73F8">
        <w:rPr>
          <w:color w:val="000000"/>
        </w:rPr>
        <w:t xml:space="preserve"> - </w:t>
      </w:r>
      <w:r w:rsidRPr="00AB73F8">
        <w:rPr>
          <w:rStyle w:val="st"/>
        </w:rPr>
        <w:t>Hypoxia-inducible factor 1</w:t>
      </w:r>
      <w:r w:rsidRPr="00AB73F8">
        <w:rPr>
          <w:color w:val="000000"/>
        </w:rPr>
        <w:sym w:font="Symbol" w:char="F061"/>
      </w:r>
    </w:p>
    <w:p w14:paraId="6124D97B" w14:textId="77777777" w:rsidR="00B6515E" w:rsidRPr="00AB73F8" w:rsidRDefault="00B6515E" w:rsidP="00B6515E">
      <w:r w:rsidRPr="00AB73F8">
        <w:t xml:space="preserve">HHLA2 - </w:t>
      </w:r>
      <w:r w:rsidRPr="00AB73F8">
        <w:rPr>
          <w:rStyle w:val="st"/>
        </w:rPr>
        <w:t>HERV-H LTR-Associating 2</w:t>
      </w:r>
    </w:p>
    <w:p w14:paraId="5DB83054" w14:textId="77777777" w:rsidR="00B6515E" w:rsidRPr="00AB73F8" w:rsidRDefault="00B6515E" w:rsidP="00B6515E">
      <w:pPr>
        <w:rPr>
          <w:bCs/>
          <w:u w:color="0000E9"/>
        </w:rPr>
      </w:pPr>
      <w:r w:rsidRPr="00AB73F8">
        <w:rPr>
          <w:bCs/>
          <w:u w:color="0000E9"/>
        </w:rPr>
        <w:t xml:space="preserve">HIV - </w:t>
      </w:r>
      <w:r w:rsidRPr="00AB73F8">
        <w:rPr>
          <w:rStyle w:val="Emphasis"/>
          <w:i w:val="0"/>
        </w:rPr>
        <w:t>Human immunodeficiency virus</w:t>
      </w:r>
    </w:p>
    <w:p w14:paraId="7E22EEE3" w14:textId="77777777" w:rsidR="00B6515E" w:rsidRPr="00AB73F8" w:rsidRDefault="00B6515E" w:rsidP="00B6515E">
      <w:pPr>
        <w:rPr>
          <w:u w:color="0000E9"/>
        </w:rPr>
      </w:pPr>
      <w:r w:rsidRPr="00AB73F8">
        <w:rPr>
          <w:u w:color="0000E9"/>
        </w:rPr>
        <w:t>HK2 - Hexokinase 2</w:t>
      </w:r>
    </w:p>
    <w:p w14:paraId="1D337BA5" w14:textId="77777777" w:rsidR="00B6515E" w:rsidRPr="00AB73F8" w:rsidRDefault="00B6515E" w:rsidP="00B6515E">
      <w:pPr>
        <w:rPr>
          <w:bCs/>
          <w:u w:color="0000E9"/>
        </w:rPr>
      </w:pPr>
      <w:r w:rsidRPr="00AB73F8">
        <w:rPr>
          <w:bCs/>
          <w:u w:color="0000E9"/>
        </w:rPr>
        <w:t xml:space="preserve">HLA - </w:t>
      </w:r>
      <w:r w:rsidRPr="00AB73F8">
        <w:t>Human leukocyte antigen</w:t>
      </w:r>
    </w:p>
    <w:p w14:paraId="5B1B221C" w14:textId="77777777" w:rsidR="00B6515E" w:rsidRPr="00AB73F8" w:rsidRDefault="00B6515E" w:rsidP="00B6515E">
      <w:r w:rsidRPr="00AB73F8">
        <w:rPr>
          <w:bCs/>
          <w:u w:color="0000E9"/>
        </w:rPr>
        <w:t xml:space="preserve">HMGB1 - </w:t>
      </w:r>
      <w:r w:rsidRPr="00AB73F8">
        <w:t>High mobility group box 1</w:t>
      </w:r>
    </w:p>
    <w:p w14:paraId="63F3B39F" w14:textId="1ED987D7" w:rsidR="00064215" w:rsidRPr="00AB73F8" w:rsidRDefault="00064215" w:rsidP="00B6515E">
      <w:r w:rsidRPr="00AB73F8">
        <w:t>HVEM -</w:t>
      </w:r>
      <w:r w:rsidRPr="00AB73F8">
        <w:rPr>
          <w:rFonts w:ascii="Times" w:hAnsi="Times" w:cs="Times"/>
          <w:sz w:val="26"/>
        </w:rPr>
        <w:t xml:space="preserve"> </w:t>
      </w:r>
      <w:proofErr w:type="spellStart"/>
      <w:r w:rsidRPr="00AB73F8">
        <w:rPr>
          <w:rFonts w:ascii="Times" w:hAnsi="Times" w:cs="Times"/>
          <w:sz w:val="26"/>
        </w:rPr>
        <w:t>Herpesvirus</w:t>
      </w:r>
      <w:proofErr w:type="spellEnd"/>
      <w:r w:rsidRPr="00AB73F8">
        <w:rPr>
          <w:rFonts w:ascii="Times" w:hAnsi="Times" w:cs="Times"/>
          <w:sz w:val="26"/>
        </w:rPr>
        <w:t xml:space="preserve"> entry mediator</w:t>
      </w:r>
    </w:p>
    <w:p w14:paraId="3AF87CB7" w14:textId="77777777" w:rsidR="00B6515E" w:rsidRPr="00AB73F8" w:rsidRDefault="00B6515E" w:rsidP="00B6515E">
      <w:pPr>
        <w:rPr>
          <w:color w:val="000000"/>
        </w:rPr>
      </w:pPr>
    </w:p>
    <w:p w14:paraId="69D54B93" w14:textId="77777777" w:rsidR="00B6515E" w:rsidRPr="00AB73F8" w:rsidRDefault="00B6515E" w:rsidP="00B6515E">
      <w:pPr>
        <w:rPr>
          <w:color w:val="000000"/>
        </w:rPr>
      </w:pPr>
      <w:r w:rsidRPr="00AB73F8">
        <w:rPr>
          <w:color w:val="000000"/>
        </w:rPr>
        <w:t xml:space="preserve">IDO - </w:t>
      </w:r>
      <w:r w:rsidRPr="00AB73F8">
        <w:t>Indoleamine-pyrrole 2,3-dioxygenase</w:t>
      </w:r>
    </w:p>
    <w:p w14:paraId="36C1311A" w14:textId="77777777" w:rsidR="00B6515E" w:rsidRPr="00AB73F8" w:rsidRDefault="00B6515E" w:rsidP="00B6515E">
      <w:pPr>
        <w:rPr>
          <w:color w:val="000000"/>
        </w:rPr>
      </w:pPr>
      <w:r w:rsidRPr="00AB73F8">
        <w:rPr>
          <w:color w:val="000000"/>
        </w:rPr>
        <w:t>IFN</w:t>
      </w:r>
      <w:r w:rsidRPr="00AB73F8">
        <w:rPr>
          <w:color w:val="000000"/>
        </w:rPr>
        <w:sym w:font="Symbol" w:char="F067"/>
      </w:r>
      <w:r w:rsidRPr="00AB73F8">
        <w:rPr>
          <w:color w:val="000000"/>
        </w:rPr>
        <w:t xml:space="preserve"> - Interferon </w:t>
      </w:r>
      <w:r w:rsidRPr="00AB73F8">
        <w:rPr>
          <w:color w:val="000000"/>
        </w:rPr>
        <w:sym w:font="Symbol" w:char="F067"/>
      </w:r>
    </w:p>
    <w:p w14:paraId="2C857F19" w14:textId="77777777" w:rsidR="00B6515E" w:rsidRPr="00AB73F8" w:rsidRDefault="00B6515E" w:rsidP="00B6515E">
      <w:pPr>
        <w:rPr>
          <w:color w:val="000000"/>
        </w:rPr>
      </w:pPr>
      <w:r w:rsidRPr="00AB73F8">
        <w:rPr>
          <w:color w:val="000000"/>
        </w:rPr>
        <w:t>IL-2/7/12 - Interleukin 2/7/12</w:t>
      </w:r>
    </w:p>
    <w:p w14:paraId="1869B4F5" w14:textId="77777777" w:rsidR="00B6515E" w:rsidRPr="00AB73F8" w:rsidRDefault="00B6515E" w:rsidP="00B6515E">
      <w:r w:rsidRPr="00AB73F8">
        <w:lastRenderedPageBreak/>
        <w:t>ITIM - Immunoreceptor tyrosine-based inhibition motif</w:t>
      </w:r>
    </w:p>
    <w:p w14:paraId="2A4FCA6F" w14:textId="77777777" w:rsidR="00B6515E" w:rsidRPr="00AB73F8" w:rsidRDefault="00B6515E" w:rsidP="00B6515E">
      <w:r w:rsidRPr="00AB73F8">
        <w:rPr>
          <w:bCs/>
          <w:u w:color="0000E9"/>
        </w:rPr>
        <w:t xml:space="preserve">ITK - </w:t>
      </w:r>
      <w:r w:rsidRPr="00AB73F8">
        <w:rPr>
          <w:rStyle w:val="st"/>
        </w:rPr>
        <w:t>IL-2 inducible T cell kinase,</w:t>
      </w:r>
    </w:p>
    <w:p w14:paraId="5215DD57" w14:textId="77777777" w:rsidR="00B6515E" w:rsidRPr="00AB73F8" w:rsidRDefault="00B6515E" w:rsidP="00B6515E">
      <w:pPr>
        <w:rPr>
          <w:color w:val="000000"/>
        </w:rPr>
      </w:pPr>
      <w:r w:rsidRPr="00AB73F8">
        <w:rPr>
          <w:color w:val="000000"/>
        </w:rPr>
        <w:t xml:space="preserve">IRF9 - </w:t>
      </w:r>
      <w:r w:rsidR="00CE5E20" w:rsidRPr="00AB73F8">
        <w:rPr>
          <w:rStyle w:val="st"/>
        </w:rPr>
        <w:t>Interferon regulatory f</w:t>
      </w:r>
      <w:r w:rsidRPr="00AB73F8">
        <w:rPr>
          <w:rStyle w:val="st"/>
        </w:rPr>
        <w:t>actor 9</w:t>
      </w:r>
    </w:p>
    <w:p w14:paraId="2BD9245B" w14:textId="77777777" w:rsidR="00B6515E" w:rsidRPr="00AB73F8" w:rsidRDefault="00B6515E" w:rsidP="00B6515E">
      <w:pPr>
        <w:rPr>
          <w:color w:val="000000"/>
        </w:rPr>
      </w:pPr>
      <w:r w:rsidRPr="00AB73F8">
        <w:rPr>
          <w:color w:val="000000"/>
        </w:rPr>
        <w:t>ITT - Immunoglobulin tail tyrosine</w:t>
      </w:r>
    </w:p>
    <w:p w14:paraId="4454710E" w14:textId="77777777" w:rsidR="00B6515E" w:rsidRPr="00AB73F8" w:rsidRDefault="00B6515E" w:rsidP="00B6515E"/>
    <w:p w14:paraId="7681F030" w14:textId="77777777" w:rsidR="00B6515E" w:rsidRPr="00AB73F8" w:rsidRDefault="00B6515E" w:rsidP="00B6515E">
      <w:pPr>
        <w:rPr>
          <w:u w:color="0000E9"/>
        </w:rPr>
      </w:pPr>
      <w:r w:rsidRPr="00AB73F8">
        <w:t xml:space="preserve">JAK - </w:t>
      </w:r>
      <w:r w:rsidRPr="00AB73F8">
        <w:rPr>
          <w:rStyle w:val="st"/>
        </w:rPr>
        <w:t>Janus kinase</w:t>
      </w:r>
    </w:p>
    <w:p w14:paraId="71E853ED" w14:textId="77777777" w:rsidR="00B6515E" w:rsidRPr="00AB73F8" w:rsidRDefault="00B6515E" w:rsidP="00B6515E"/>
    <w:p w14:paraId="78E899EA" w14:textId="77777777" w:rsidR="00B6515E" w:rsidRPr="00AB73F8" w:rsidRDefault="00B6515E" w:rsidP="00B6515E">
      <w:r w:rsidRPr="00AB73F8">
        <w:rPr>
          <w:color w:val="000000"/>
        </w:rPr>
        <w:t xml:space="preserve">LAG-3 - </w:t>
      </w:r>
      <w:r w:rsidRPr="00AB73F8">
        <w:t>Lymphocyte activation gene 3</w:t>
      </w:r>
    </w:p>
    <w:p w14:paraId="0E6598BA" w14:textId="77777777" w:rsidR="00B6515E" w:rsidRPr="00AB73F8" w:rsidRDefault="00B6515E" w:rsidP="00B6515E">
      <w:r w:rsidRPr="00AB73F8">
        <w:t xml:space="preserve">LCMV - lymphocytic </w:t>
      </w:r>
      <w:proofErr w:type="spellStart"/>
      <w:r w:rsidRPr="00AB73F8">
        <w:t>choriomeningitis</w:t>
      </w:r>
      <w:proofErr w:type="spellEnd"/>
      <w:r w:rsidRPr="00AB73F8">
        <w:t xml:space="preserve"> virus</w:t>
      </w:r>
    </w:p>
    <w:p w14:paraId="1D4E7AEA" w14:textId="77777777" w:rsidR="00064215" w:rsidRDefault="00064215" w:rsidP="00064215">
      <w:pPr>
        <w:widowControl w:val="0"/>
        <w:autoSpaceDE w:val="0"/>
        <w:autoSpaceDN w:val="0"/>
        <w:adjustRightInd w:val="0"/>
        <w:spacing w:after="240" w:line="260" w:lineRule="atLeast"/>
        <w:contextualSpacing/>
      </w:pPr>
      <w:r w:rsidRPr="00AB73F8">
        <w:t xml:space="preserve">LIGHT - </w:t>
      </w:r>
      <w:proofErr w:type="spellStart"/>
      <w:r w:rsidRPr="00AB73F8">
        <w:t>Lymphotoxin</w:t>
      </w:r>
      <w:proofErr w:type="spellEnd"/>
      <w:r w:rsidRPr="00AB73F8">
        <w:t>-like, exhibits inducible expression, and competes with herpes simplex virus glycoprotein D for HVEM, a receptor expressed by T lymphocytes</w:t>
      </w:r>
      <w:r w:rsidRPr="00C55146">
        <w:t xml:space="preserve"> </w:t>
      </w:r>
      <w:r w:rsidR="00B6515E" w:rsidRPr="005327D7">
        <w:t xml:space="preserve">LKB1 - </w:t>
      </w:r>
      <w:r w:rsidR="00B6515E" w:rsidRPr="005327D7">
        <w:rPr>
          <w:rStyle w:val="st"/>
        </w:rPr>
        <w:t>Liver kinase B1</w:t>
      </w:r>
    </w:p>
    <w:p w14:paraId="362456D3" w14:textId="66CE180E" w:rsidR="00B6515E" w:rsidRPr="00064215" w:rsidRDefault="00B6515E" w:rsidP="00064215">
      <w:pPr>
        <w:widowControl w:val="0"/>
        <w:autoSpaceDE w:val="0"/>
        <w:autoSpaceDN w:val="0"/>
        <w:adjustRightInd w:val="0"/>
        <w:spacing w:after="240" w:line="260" w:lineRule="atLeast"/>
        <w:contextualSpacing/>
      </w:pPr>
      <w:r w:rsidRPr="005327D7">
        <w:t xml:space="preserve">LTR - </w:t>
      </w:r>
      <w:r w:rsidRPr="005327D7">
        <w:rPr>
          <w:rStyle w:val="st"/>
        </w:rPr>
        <w:t>Long terminal repeat</w:t>
      </w:r>
    </w:p>
    <w:p w14:paraId="2B23B00D" w14:textId="77777777" w:rsidR="00B6515E" w:rsidRPr="005327D7" w:rsidRDefault="00B6515E" w:rsidP="00B6515E">
      <w:pPr>
        <w:rPr>
          <w:color w:val="000000"/>
        </w:rPr>
      </w:pPr>
    </w:p>
    <w:p w14:paraId="13259C92" w14:textId="77777777" w:rsidR="00B6515E" w:rsidRPr="005327D7" w:rsidRDefault="00B6515E" w:rsidP="00B6515E">
      <w:pPr>
        <w:rPr>
          <w:color w:val="000000"/>
        </w:rPr>
      </w:pPr>
      <w:r w:rsidRPr="005327D7">
        <w:rPr>
          <w:color w:val="000000"/>
        </w:rPr>
        <w:t xml:space="preserve">MAPK - </w:t>
      </w:r>
      <w:r w:rsidRPr="005327D7">
        <w:rPr>
          <w:rStyle w:val="Emphasis"/>
          <w:i w:val="0"/>
        </w:rPr>
        <w:t>Mitogen-activated protein kinase</w:t>
      </w:r>
    </w:p>
    <w:p w14:paraId="24F44935" w14:textId="77777777" w:rsidR="00B6515E" w:rsidRPr="005327D7" w:rsidRDefault="00B6515E" w:rsidP="00B6515E">
      <w:pPr>
        <w:rPr>
          <w:color w:val="000000"/>
        </w:rPr>
      </w:pPr>
      <w:r w:rsidRPr="005327D7">
        <w:t xml:space="preserve">MEK - </w:t>
      </w:r>
      <w:r w:rsidRPr="005327D7">
        <w:rPr>
          <w:rStyle w:val="st"/>
        </w:rPr>
        <w:t>MAPK/</w:t>
      </w:r>
      <w:r w:rsidRPr="005327D7">
        <w:rPr>
          <w:rStyle w:val="Emphasis"/>
          <w:i w:val="0"/>
        </w:rPr>
        <w:t>ERK Kinase</w:t>
      </w:r>
    </w:p>
    <w:p w14:paraId="4AA94A9F" w14:textId="77777777" w:rsidR="00B6515E" w:rsidRPr="005327D7" w:rsidRDefault="00B6515E" w:rsidP="00B6515E">
      <w:pPr>
        <w:rPr>
          <w:color w:val="000000"/>
        </w:rPr>
      </w:pPr>
      <w:r w:rsidRPr="005327D7">
        <w:rPr>
          <w:color w:val="000000"/>
        </w:rPr>
        <w:t xml:space="preserve">MHC - </w:t>
      </w:r>
      <w:r w:rsidRPr="005327D7">
        <w:rPr>
          <w:rStyle w:val="tgc"/>
        </w:rPr>
        <w:t>Major histocompatibility complex</w:t>
      </w:r>
    </w:p>
    <w:p w14:paraId="5BA0A3D4" w14:textId="77777777" w:rsidR="00B6515E" w:rsidRPr="005327D7" w:rsidRDefault="00B6515E" w:rsidP="00B6515E">
      <w:proofErr w:type="gramStart"/>
      <w:r w:rsidRPr="005327D7">
        <w:t>mTOR</w:t>
      </w:r>
      <w:proofErr w:type="gramEnd"/>
      <w:r w:rsidRPr="005327D7">
        <w:t xml:space="preserve"> - </w:t>
      </w:r>
      <w:r w:rsidR="00CE5E20" w:rsidRPr="005327D7">
        <w:rPr>
          <w:rStyle w:val="st"/>
        </w:rPr>
        <w:t>Mechanistic/mammalian target of r</w:t>
      </w:r>
      <w:r w:rsidRPr="005327D7">
        <w:rPr>
          <w:rStyle w:val="st"/>
        </w:rPr>
        <w:t>apamycin</w:t>
      </w:r>
    </w:p>
    <w:p w14:paraId="3CB9F5B3" w14:textId="77777777" w:rsidR="00B6515E" w:rsidRPr="005327D7" w:rsidRDefault="00B6515E" w:rsidP="00B6515E"/>
    <w:p w14:paraId="4513AD44" w14:textId="77777777" w:rsidR="00B6515E" w:rsidRPr="005327D7" w:rsidRDefault="00B6515E" w:rsidP="00B6515E">
      <w:r w:rsidRPr="005327D7">
        <w:t xml:space="preserve">NFAT - Nuclear factor of activated T cells </w:t>
      </w:r>
    </w:p>
    <w:p w14:paraId="1EEAF05B" w14:textId="77777777" w:rsidR="00B6515E" w:rsidRPr="005327D7" w:rsidRDefault="00B6515E" w:rsidP="00B6515E">
      <w:r w:rsidRPr="005327D7">
        <w:t xml:space="preserve">NF-kB - </w:t>
      </w:r>
      <w:r w:rsidRPr="005327D7">
        <w:rPr>
          <w:rStyle w:val="st"/>
        </w:rPr>
        <w:t>Nuclear factor 'kappa-light-chain-enhancer' of activated B-cells)</w:t>
      </w:r>
    </w:p>
    <w:p w14:paraId="3613A70E" w14:textId="77777777" w:rsidR="00B6515E" w:rsidRPr="005327D7" w:rsidRDefault="00B6515E" w:rsidP="00B6515E">
      <w:pPr>
        <w:rPr>
          <w:color w:val="000000"/>
        </w:rPr>
      </w:pPr>
      <w:r w:rsidRPr="005327D7">
        <w:rPr>
          <w:color w:val="000000"/>
        </w:rPr>
        <w:t xml:space="preserve">NK - </w:t>
      </w:r>
      <w:r w:rsidRPr="005327D7">
        <w:rPr>
          <w:rStyle w:val="Emphasis"/>
          <w:i w:val="0"/>
        </w:rPr>
        <w:t>Natural killer cells</w:t>
      </w:r>
    </w:p>
    <w:p w14:paraId="2AFC8F51" w14:textId="77777777" w:rsidR="00B6515E" w:rsidRPr="005327D7" w:rsidRDefault="00B6515E" w:rsidP="00B6515E">
      <w:r w:rsidRPr="005327D7">
        <w:rPr>
          <w:color w:val="000000"/>
        </w:rPr>
        <w:t xml:space="preserve">NKT - </w:t>
      </w:r>
      <w:r w:rsidRPr="005327D7">
        <w:rPr>
          <w:rStyle w:val="Emphasis"/>
          <w:i w:val="0"/>
        </w:rPr>
        <w:t>Natural killer T cells</w:t>
      </w:r>
    </w:p>
    <w:p w14:paraId="3612D7FD" w14:textId="77777777" w:rsidR="00B6515E" w:rsidRPr="005327D7" w:rsidRDefault="00B6515E" w:rsidP="00B6515E">
      <w:r w:rsidRPr="005327D7">
        <w:t xml:space="preserve">NY-ESO-1 - </w:t>
      </w:r>
      <w:r w:rsidRPr="005327D7">
        <w:rPr>
          <w:rStyle w:val="st"/>
        </w:rPr>
        <w:t>New York esophageal squamous cell carcinoma-1</w:t>
      </w:r>
    </w:p>
    <w:p w14:paraId="0BF4DC48" w14:textId="77777777" w:rsidR="00B6515E" w:rsidRPr="005327D7" w:rsidRDefault="00B6515E" w:rsidP="00B6515E">
      <w:pPr>
        <w:rPr>
          <w:color w:val="000000"/>
        </w:rPr>
      </w:pPr>
    </w:p>
    <w:p w14:paraId="4BB361B0" w14:textId="77777777" w:rsidR="00B6515E" w:rsidRPr="005327D7" w:rsidRDefault="00B6515E" w:rsidP="00B6515E">
      <w:r w:rsidRPr="005327D7">
        <w:t>OCR - Oxygen consumption rate</w:t>
      </w:r>
    </w:p>
    <w:p w14:paraId="3BB78B3C" w14:textId="77777777" w:rsidR="00B6515E" w:rsidRPr="005327D7" w:rsidRDefault="00B6515E" w:rsidP="00B6515E">
      <w:r w:rsidRPr="005327D7">
        <w:t>OXPHOS - Oxidative phosphorylation</w:t>
      </w:r>
    </w:p>
    <w:p w14:paraId="0B653EAA" w14:textId="77777777" w:rsidR="00B6515E" w:rsidRPr="005327D7" w:rsidRDefault="00B6515E" w:rsidP="00B6515E"/>
    <w:p w14:paraId="4621A645" w14:textId="77777777" w:rsidR="00B6515E" w:rsidRPr="005327D7" w:rsidRDefault="00CE5E20" w:rsidP="00B6515E">
      <w:r w:rsidRPr="005327D7">
        <w:t xml:space="preserve">SHC - </w:t>
      </w:r>
      <w:proofErr w:type="spellStart"/>
      <w:r w:rsidRPr="005327D7">
        <w:t>Src</w:t>
      </w:r>
      <w:proofErr w:type="spellEnd"/>
      <w:r w:rsidRPr="005327D7">
        <w:t xml:space="preserve"> Homology 2 domain-containing-transforming p</w:t>
      </w:r>
      <w:r w:rsidR="00B6515E" w:rsidRPr="005327D7">
        <w:t>rotein C1</w:t>
      </w:r>
    </w:p>
    <w:p w14:paraId="13F48CD8" w14:textId="77777777" w:rsidR="00B6515E" w:rsidRPr="005327D7" w:rsidRDefault="00B6515E" w:rsidP="00B6515E">
      <w:pPr>
        <w:rPr>
          <w:color w:val="000000"/>
        </w:rPr>
      </w:pPr>
      <w:r w:rsidRPr="005327D7">
        <w:rPr>
          <w:color w:val="000000"/>
        </w:rPr>
        <w:t>PD-1 - Programmed death-1</w:t>
      </w:r>
    </w:p>
    <w:p w14:paraId="27CC03E6" w14:textId="77777777" w:rsidR="00B6515E" w:rsidRPr="005327D7" w:rsidRDefault="00B6515E" w:rsidP="00B6515E">
      <w:r w:rsidRPr="005327D7">
        <w:t>PD-L1/2 - Programmed death-ligand 1/2</w:t>
      </w:r>
    </w:p>
    <w:p w14:paraId="58BE68B1" w14:textId="77777777" w:rsidR="00B6515E" w:rsidRPr="005327D7" w:rsidRDefault="00B6515E" w:rsidP="00B6515E">
      <w:r w:rsidRPr="005327D7">
        <w:t>PEP - Phosphoenolpyruvate</w:t>
      </w:r>
    </w:p>
    <w:p w14:paraId="1BC33BD9" w14:textId="77777777" w:rsidR="00B6515E" w:rsidRPr="005327D7" w:rsidRDefault="00B6515E" w:rsidP="00B6515E">
      <w:pPr>
        <w:rPr>
          <w:u w:color="0000E9"/>
        </w:rPr>
      </w:pPr>
      <w:r w:rsidRPr="005327D7">
        <w:rPr>
          <w:u w:color="0000E9"/>
        </w:rPr>
        <w:t xml:space="preserve">PFK2 - </w:t>
      </w:r>
      <w:r w:rsidRPr="005327D7">
        <w:rPr>
          <w:rStyle w:val="st"/>
        </w:rPr>
        <w:t>Phosphofructokinase 2</w:t>
      </w:r>
    </w:p>
    <w:p w14:paraId="2BDBBCBD" w14:textId="77777777" w:rsidR="00B6515E" w:rsidRPr="005327D7" w:rsidRDefault="00B6515E" w:rsidP="00B6515E">
      <w:r w:rsidRPr="005327D7">
        <w:t>PGC-1a - PPAR</w:t>
      </w:r>
      <w:r w:rsidRPr="005327D7">
        <w:rPr>
          <w:color w:val="000000"/>
        </w:rPr>
        <w:sym w:font="Symbol" w:char="F067"/>
      </w:r>
      <w:r w:rsidRPr="005327D7">
        <w:t xml:space="preserve"> coactivator-1a</w:t>
      </w:r>
    </w:p>
    <w:p w14:paraId="27E46E63" w14:textId="77777777" w:rsidR="00B6515E" w:rsidRPr="005327D7" w:rsidRDefault="00B6515E" w:rsidP="00B6515E">
      <w:r w:rsidRPr="005327D7">
        <w:t xml:space="preserve">PI3K - </w:t>
      </w:r>
      <w:r w:rsidRPr="005327D7">
        <w:rPr>
          <w:rStyle w:val="st"/>
        </w:rPr>
        <w:t>Phosphatidylinositol-4</w:t>
      </w:r>
      <w:proofErr w:type="gramStart"/>
      <w:r w:rsidRPr="005327D7">
        <w:rPr>
          <w:rStyle w:val="st"/>
        </w:rPr>
        <w:t>,5</w:t>
      </w:r>
      <w:proofErr w:type="gramEnd"/>
      <w:r w:rsidRPr="005327D7">
        <w:rPr>
          <w:rStyle w:val="st"/>
        </w:rPr>
        <w:t>-bisphosphate 3-kinase</w:t>
      </w:r>
    </w:p>
    <w:p w14:paraId="016B89A3" w14:textId="77777777" w:rsidR="00B6515E" w:rsidRPr="005327D7" w:rsidRDefault="00B6515E" w:rsidP="00B6515E">
      <w:pPr>
        <w:rPr>
          <w:color w:val="000000"/>
        </w:rPr>
      </w:pPr>
      <w:proofErr w:type="gramStart"/>
      <w:r w:rsidRPr="005327D7">
        <w:t>PI(</w:t>
      </w:r>
      <w:proofErr w:type="gramEnd"/>
      <w:r w:rsidRPr="005327D7">
        <w:t xml:space="preserve">3,4,5)P3 - </w:t>
      </w:r>
      <w:proofErr w:type="spellStart"/>
      <w:r w:rsidRPr="005327D7">
        <w:t>Phosphatidylinositole</w:t>
      </w:r>
      <w:proofErr w:type="spellEnd"/>
      <w:r w:rsidRPr="005327D7">
        <w:t xml:space="preserve"> 3,4,5-trisphosphate</w:t>
      </w:r>
    </w:p>
    <w:p w14:paraId="158BD223" w14:textId="77777777" w:rsidR="00B6515E" w:rsidRPr="005327D7" w:rsidRDefault="00B6515E" w:rsidP="00B6515E">
      <w:r w:rsidRPr="005327D7">
        <w:t xml:space="preserve">PKM1/2 - </w:t>
      </w:r>
      <w:r w:rsidRPr="005327D7">
        <w:rPr>
          <w:rStyle w:val="st"/>
        </w:rPr>
        <w:t>Pyruvate kinase M1/2</w:t>
      </w:r>
    </w:p>
    <w:p w14:paraId="30094ABB" w14:textId="77777777" w:rsidR="00B6515E" w:rsidRPr="005327D7" w:rsidRDefault="00B6515E" w:rsidP="00B6515E">
      <w:pPr>
        <w:rPr>
          <w:color w:val="000000"/>
        </w:rPr>
      </w:pPr>
      <w:r w:rsidRPr="005327D7">
        <w:rPr>
          <w:color w:val="000000"/>
        </w:rPr>
        <w:t xml:space="preserve">PLC - </w:t>
      </w:r>
      <w:r w:rsidRPr="005327D7">
        <w:rPr>
          <w:rStyle w:val="st"/>
        </w:rPr>
        <w:t>Phosphoinositide phospholipase C</w:t>
      </w:r>
    </w:p>
    <w:p w14:paraId="6F84A7E2" w14:textId="77777777" w:rsidR="00B6515E" w:rsidRPr="005327D7" w:rsidRDefault="00B6515E" w:rsidP="00B6515E">
      <w:r w:rsidRPr="005327D7">
        <w:t xml:space="preserve">PP2A - </w:t>
      </w:r>
      <w:r w:rsidRPr="005327D7">
        <w:rPr>
          <w:rStyle w:val="st"/>
        </w:rPr>
        <w:t>Protein phosphatase 2</w:t>
      </w:r>
    </w:p>
    <w:p w14:paraId="4F297748" w14:textId="77777777" w:rsidR="00B6515E" w:rsidRPr="005327D7" w:rsidRDefault="00B6515E" w:rsidP="00B6515E">
      <w:pPr>
        <w:rPr>
          <w:color w:val="000000"/>
        </w:rPr>
      </w:pPr>
      <w:r w:rsidRPr="005327D7">
        <w:t>PPAR</w:t>
      </w:r>
      <w:r w:rsidRPr="005327D7">
        <w:rPr>
          <w:color w:val="000000"/>
        </w:rPr>
        <w:sym w:font="Symbol" w:char="F067"/>
      </w:r>
      <w:r w:rsidRPr="005327D7">
        <w:rPr>
          <w:color w:val="000000"/>
        </w:rPr>
        <w:t xml:space="preserve"> - </w:t>
      </w:r>
      <w:r w:rsidRPr="005327D7">
        <w:rPr>
          <w:rStyle w:val="st"/>
        </w:rPr>
        <w:t xml:space="preserve">Peroxisome proliferator-activated receptor </w:t>
      </w:r>
      <w:r w:rsidRPr="005327D7">
        <w:rPr>
          <w:color w:val="000000"/>
        </w:rPr>
        <w:sym w:font="Symbol" w:char="F067"/>
      </w:r>
    </w:p>
    <w:p w14:paraId="04D1F63A" w14:textId="77777777" w:rsidR="00B6515E" w:rsidRPr="005327D7" w:rsidRDefault="00B6515E" w:rsidP="00B6515E">
      <w:pPr>
        <w:rPr>
          <w:bCs/>
          <w:u w:color="0000E9"/>
        </w:rPr>
      </w:pPr>
      <w:proofErr w:type="spellStart"/>
      <w:r w:rsidRPr="005327D7">
        <w:rPr>
          <w:bCs/>
          <w:u w:color="0000E9"/>
        </w:rPr>
        <w:t>PtdSer</w:t>
      </w:r>
      <w:proofErr w:type="spellEnd"/>
      <w:r w:rsidRPr="005327D7">
        <w:rPr>
          <w:bCs/>
          <w:u w:color="0000E9"/>
        </w:rPr>
        <w:t xml:space="preserve"> - </w:t>
      </w:r>
      <w:proofErr w:type="spellStart"/>
      <w:r w:rsidRPr="005327D7">
        <w:rPr>
          <w:bCs/>
          <w:u w:color="0000E9"/>
        </w:rPr>
        <w:t>Phosphatidyl</w:t>
      </w:r>
      <w:proofErr w:type="spellEnd"/>
      <w:r w:rsidRPr="005327D7">
        <w:rPr>
          <w:bCs/>
          <w:u w:color="0000E9"/>
        </w:rPr>
        <w:t xml:space="preserve"> serine</w:t>
      </w:r>
    </w:p>
    <w:p w14:paraId="05DFC639" w14:textId="77777777" w:rsidR="00B6515E" w:rsidRPr="005327D7" w:rsidRDefault="00B6515E" w:rsidP="00B6515E">
      <w:r w:rsidRPr="005327D7">
        <w:t xml:space="preserve">PTEN </w:t>
      </w:r>
      <w:r w:rsidRPr="005327D7">
        <w:rPr>
          <w:u w:color="0000E9"/>
        </w:rPr>
        <w:t xml:space="preserve">- Phosphatase and </w:t>
      </w:r>
      <w:proofErr w:type="spellStart"/>
      <w:r w:rsidRPr="005327D7">
        <w:rPr>
          <w:u w:color="0000E9"/>
        </w:rPr>
        <w:t>tensin</w:t>
      </w:r>
      <w:proofErr w:type="spellEnd"/>
      <w:r w:rsidRPr="005327D7">
        <w:rPr>
          <w:u w:color="0000E9"/>
        </w:rPr>
        <w:t xml:space="preserve"> homologue deleted on chromosome 10</w:t>
      </w:r>
    </w:p>
    <w:p w14:paraId="74C42031" w14:textId="77777777" w:rsidR="00B6515E" w:rsidRPr="005327D7" w:rsidRDefault="00B6515E" w:rsidP="00B6515E"/>
    <w:p w14:paraId="2313ED71" w14:textId="77777777" w:rsidR="00B6515E" w:rsidRPr="005327D7" w:rsidRDefault="00B6515E" w:rsidP="00B6515E">
      <w:r w:rsidRPr="005327D7">
        <w:t xml:space="preserve">Raptor - </w:t>
      </w:r>
      <w:r w:rsidRPr="005327D7">
        <w:rPr>
          <w:rStyle w:val="st"/>
        </w:rPr>
        <w:t xml:space="preserve">Regulatory-associated protein of </w:t>
      </w:r>
      <w:r w:rsidRPr="005327D7">
        <w:rPr>
          <w:rStyle w:val="Emphasis"/>
          <w:i w:val="0"/>
        </w:rPr>
        <w:t>mTOR</w:t>
      </w:r>
    </w:p>
    <w:p w14:paraId="4E88C26B" w14:textId="77777777" w:rsidR="00B6515E" w:rsidRPr="005327D7" w:rsidRDefault="00B6515E" w:rsidP="00B6515E">
      <w:pPr>
        <w:rPr>
          <w:u w:color="0000E9"/>
        </w:rPr>
      </w:pPr>
      <w:r w:rsidRPr="005327D7">
        <w:rPr>
          <w:color w:val="000000"/>
        </w:rPr>
        <w:t xml:space="preserve">Ras-GRP1 - </w:t>
      </w:r>
      <w:r w:rsidRPr="005327D7">
        <w:rPr>
          <w:rStyle w:val="st"/>
        </w:rPr>
        <w:t xml:space="preserve">RAS </w:t>
      </w:r>
      <w:proofErr w:type="spellStart"/>
      <w:r w:rsidRPr="005327D7">
        <w:rPr>
          <w:rStyle w:val="st"/>
        </w:rPr>
        <w:t>guanyl</w:t>
      </w:r>
      <w:proofErr w:type="spellEnd"/>
      <w:r w:rsidRPr="005327D7">
        <w:rPr>
          <w:rStyle w:val="st"/>
        </w:rPr>
        <w:t>-releasing protein 1</w:t>
      </w:r>
    </w:p>
    <w:p w14:paraId="6F976FD0" w14:textId="77777777" w:rsidR="00B6515E" w:rsidRPr="005327D7" w:rsidRDefault="00B6515E" w:rsidP="00B6515E">
      <w:proofErr w:type="spellStart"/>
      <w:r w:rsidRPr="005327D7">
        <w:t>Rheb</w:t>
      </w:r>
      <w:proofErr w:type="spellEnd"/>
      <w:r w:rsidRPr="005327D7">
        <w:t xml:space="preserve"> - </w:t>
      </w:r>
      <w:r w:rsidRPr="005327D7">
        <w:rPr>
          <w:rStyle w:val="st"/>
        </w:rPr>
        <w:t>Ras homolog enriched in brain</w:t>
      </w:r>
    </w:p>
    <w:p w14:paraId="1FA982D0" w14:textId="77777777" w:rsidR="00B6515E" w:rsidRPr="005327D7" w:rsidRDefault="00B6515E" w:rsidP="00B6515E">
      <w:proofErr w:type="spellStart"/>
      <w:r w:rsidRPr="005327D7">
        <w:t>Rictor</w:t>
      </w:r>
      <w:proofErr w:type="spellEnd"/>
      <w:r w:rsidRPr="005327D7">
        <w:t xml:space="preserve"> - </w:t>
      </w:r>
      <w:r w:rsidRPr="005327D7">
        <w:rPr>
          <w:rStyle w:val="st"/>
        </w:rPr>
        <w:t>Rapamycin-insensitive companion of mTOR</w:t>
      </w:r>
    </w:p>
    <w:p w14:paraId="450C2FF7" w14:textId="77777777" w:rsidR="00B6515E" w:rsidRPr="005327D7" w:rsidRDefault="00B6515E" w:rsidP="00B6515E">
      <w:proofErr w:type="spellStart"/>
      <w:r w:rsidRPr="005327D7">
        <w:t>Rlk</w:t>
      </w:r>
      <w:proofErr w:type="spellEnd"/>
      <w:r w:rsidRPr="005327D7">
        <w:t xml:space="preserve"> - </w:t>
      </w:r>
      <w:r w:rsidRPr="005327D7">
        <w:rPr>
          <w:rStyle w:val="st"/>
        </w:rPr>
        <w:t>Receptor-like kinase</w:t>
      </w:r>
    </w:p>
    <w:p w14:paraId="7F98FEBA" w14:textId="77777777" w:rsidR="00B6515E" w:rsidRPr="005327D7" w:rsidRDefault="00B6515E" w:rsidP="00B6515E">
      <w:r w:rsidRPr="005327D7">
        <w:t>ROR</w:t>
      </w:r>
      <w:r w:rsidRPr="005327D7">
        <w:sym w:font="Symbol" w:char="F067"/>
      </w:r>
      <w:r w:rsidRPr="005327D7">
        <w:t>t – retinoic acid receptor related orphan receptor C</w:t>
      </w:r>
    </w:p>
    <w:p w14:paraId="2B712A45" w14:textId="77777777" w:rsidR="00B6515E" w:rsidRPr="005327D7" w:rsidRDefault="00B6515E" w:rsidP="00B6515E">
      <w:pPr>
        <w:rPr>
          <w:color w:val="000000"/>
        </w:rPr>
      </w:pPr>
      <w:r w:rsidRPr="005327D7">
        <w:rPr>
          <w:color w:val="000000"/>
        </w:rPr>
        <w:t>ROS - reactive oxygen species</w:t>
      </w:r>
    </w:p>
    <w:p w14:paraId="2F6F66EB" w14:textId="77777777" w:rsidR="00B6515E" w:rsidRPr="005327D7" w:rsidRDefault="00B6515E" w:rsidP="00B6515E">
      <w:pPr>
        <w:rPr>
          <w:bCs/>
          <w:u w:color="0000E9"/>
        </w:rPr>
      </w:pPr>
    </w:p>
    <w:p w14:paraId="5FCC14A5" w14:textId="77777777" w:rsidR="00B6515E" w:rsidRPr="005327D7" w:rsidRDefault="00B6515E" w:rsidP="00B6515E">
      <w:pPr>
        <w:rPr>
          <w:bCs/>
          <w:u w:color="0000E9"/>
        </w:rPr>
      </w:pPr>
      <w:r w:rsidRPr="005327D7">
        <w:t>S6K</w:t>
      </w:r>
      <w:r w:rsidRPr="005327D7">
        <w:rPr>
          <w:u w:color="0000E9"/>
        </w:rPr>
        <w:t xml:space="preserve"> - </w:t>
      </w:r>
      <w:r w:rsidRPr="005327D7">
        <w:rPr>
          <w:rStyle w:val="st"/>
        </w:rPr>
        <w:t>Ribosomal protein S6 kinase</w:t>
      </w:r>
    </w:p>
    <w:p w14:paraId="3340DE86" w14:textId="77777777" w:rsidR="00B6515E" w:rsidRPr="005327D7" w:rsidRDefault="00B6515E" w:rsidP="00B6515E">
      <w:pPr>
        <w:rPr>
          <w:u w:color="0000E9"/>
        </w:rPr>
      </w:pPr>
      <w:r w:rsidRPr="005327D7">
        <w:t>SHP-2</w:t>
      </w:r>
      <w:r w:rsidRPr="005327D7">
        <w:rPr>
          <w:u w:color="0000E9"/>
        </w:rPr>
        <w:t xml:space="preserve"> - </w:t>
      </w:r>
      <w:proofErr w:type="spellStart"/>
      <w:r w:rsidRPr="005327D7">
        <w:t>Src</w:t>
      </w:r>
      <w:proofErr w:type="spellEnd"/>
      <w:r w:rsidRPr="005327D7">
        <w:t xml:space="preserve"> homology-2 </w:t>
      </w:r>
      <w:r w:rsidR="00865210" w:rsidRPr="005327D7">
        <w:t xml:space="preserve">(SH2) </w:t>
      </w:r>
      <w:r w:rsidRPr="005327D7">
        <w:t>domain-containing phosphatase</w:t>
      </w:r>
    </w:p>
    <w:p w14:paraId="5AA599B0" w14:textId="77777777" w:rsidR="00B6515E" w:rsidRPr="005327D7" w:rsidRDefault="00B6515E" w:rsidP="00B6515E">
      <w:pPr>
        <w:rPr>
          <w:u w:color="0000E9"/>
        </w:rPr>
      </w:pPr>
      <w:r w:rsidRPr="005327D7">
        <w:rPr>
          <w:u w:color="0000E9"/>
        </w:rPr>
        <w:t xml:space="preserve">Snat1/2 - </w:t>
      </w:r>
      <w:r w:rsidRPr="005327D7">
        <w:t>Sodium-coupled neutral amino acid transporter 1</w:t>
      </w:r>
    </w:p>
    <w:p w14:paraId="1E05DB11" w14:textId="77777777" w:rsidR="00B6515E" w:rsidRPr="005327D7" w:rsidRDefault="00B6515E" w:rsidP="00B6515E">
      <w:proofErr w:type="gramStart"/>
      <w:r w:rsidRPr="005327D7">
        <w:t>sLAG</w:t>
      </w:r>
      <w:proofErr w:type="gramEnd"/>
      <w:r w:rsidRPr="005327D7">
        <w:t>-3 - Soluble form of LAG-3</w:t>
      </w:r>
    </w:p>
    <w:p w14:paraId="61B1E4C1" w14:textId="77777777" w:rsidR="00B6515E" w:rsidRPr="005327D7" w:rsidRDefault="00B6515E" w:rsidP="00B6515E">
      <w:pPr>
        <w:rPr>
          <w:u w:color="0000E9"/>
        </w:rPr>
      </w:pPr>
      <w:r w:rsidRPr="005327D7">
        <w:rPr>
          <w:u w:color="0000E9"/>
        </w:rPr>
        <w:t xml:space="preserve">STAT - </w:t>
      </w:r>
      <w:r w:rsidRPr="005327D7">
        <w:t>Signal transducer and activator of transcription</w:t>
      </w:r>
    </w:p>
    <w:p w14:paraId="00A1A831" w14:textId="77777777" w:rsidR="00B6515E" w:rsidRPr="005327D7" w:rsidRDefault="00B6515E" w:rsidP="00B6515E">
      <w:r w:rsidRPr="005327D7">
        <w:t>SOD - Superoxide dismutase</w:t>
      </w:r>
    </w:p>
    <w:p w14:paraId="54BE1EBD" w14:textId="77777777" w:rsidR="00B6515E" w:rsidRPr="005327D7" w:rsidRDefault="00B6515E" w:rsidP="00B6515E">
      <w:r w:rsidRPr="005327D7">
        <w:rPr>
          <w:bCs/>
          <w:u w:color="0000E9"/>
        </w:rPr>
        <w:t xml:space="preserve">SRC - </w:t>
      </w:r>
      <w:r w:rsidRPr="005327D7">
        <w:t>Spare respiratory capacity</w:t>
      </w:r>
    </w:p>
    <w:p w14:paraId="1CAE28AE" w14:textId="77777777" w:rsidR="00B6515E" w:rsidRPr="005327D7" w:rsidRDefault="00B6515E" w:rsidP="00B6515E"/>
    <w:p w14:paraId="605B6F5B" w14:textId="77777777" w:rsidR="00B6515E" w:rsidRPr="005327D7" w:rsidRDefault="00B6515E" w:rsidP="00B6515E">
      <w:r w:rsidRPr="005327D7">
        <w:t>Tbx21 - T-box transcription factor 21</w:t>
      </w:r>
    </w:p>
    <w:p w14:paraId="2ECBCF3A" w14:textId="77777777" w:rsidR="00B6515E" w:rsidRPr="005327D7" w:rsidRDefault="00B6515E" w:rsidP="00B6515E">
      <w:pPr>
        <w:rPr>
          <w:u w:color="0000E9"/>
        </w:rPr>
      </w:pPr>
      <w:r w:rsidRPr="005327D7">
        <w:rPr>
          <w:u w:color="0000E9"/>
        </w:rPr>
        <w:t xml:space="preserve">TCA cycle - </w:t>
      </w:r>
      <w:r w:rsidRPr="005327D7">
        <w:t>Tricarboxylic acid cycle</w:t>
      </w:r>
    </w:p>
    <w:p w14:paraId="5BD99D64" w14:textId="77777777" w:rsidR="00B6515E" w:rsidRPr="005327D7" w:rsidRDefault="00B6515E" w:rsidP="00B6515E">
      <w:pPr>
        <w:rPr>
          <w:color w:val="000000"/>
        </w:rPr>
      </w:pPr>
      <w:r w:rsidRPr="005327D7">
        <w:rPr>
          <w:color w:val="000000"/>
        </w:rPr>
        <w:t>TCR - T cell receptor</w:t>
      </w:r>
    </w:p>
    <w:p w14:paraId="4677DD72" w14:textId="77777777" w:rsidR="00B6515E" w:rsidRPr="005327D7" w:rsidRDefault="00B6515E" w:rsidP="00B6515E">
      <w:pPr>
        <w:rPr>
          <w:color w:val="000000"/>
        </w:rPr>
      </w:pPr>
      <w:r w:rsidRPr="005327D7">
        <w:rPr>
          <w:color w:val="000000"/>
        </w:rPr>
        <w:t>T</w:t>
      </w:r>
      <w:r w:rsidRPr="005327D7">
        <w:rPr>
          <w:color w:val="000000"/>
          <w:vertAlign w:val="subscript"/>
        </w:rPr>
        <w:t>EFF</w:t>
      </w:r>
      <w:r w:rsidRPr="005327D7">
        <w:rPr>
          <w:color w:val="000000"/>
        </w:rPr>
        <w:t xml:space="preserve"> - Effector T cells</w:t>
      </w:r>
    </w:p>
    <w:p w14:paraId="7F772944" w14:textId="77777777" w:rsidR="00B6515E" w:rsidRPr="005327D7" w:rsidRDefault="00B6515E" w:rsidP="00B6515E">
      <w:r w:rsidRPr="005327D7">
        <w:t>T</w:t>
      </w:r>
      <w:r w:rsidRPr="005327D7">
        <w:rPr>
          <w:vertAlign w:val="subscript"/>
        </w:rPr>
        <w:t xml:space="preserve">EX </w:t>
      </w:r>
      <w:r w:rsidRPr="005327D7">
        <w:rPr>
          <w:color w:val="000000"/>
        </w:rPr>
        <w:t>- Exhausted T cells</w:t>
      </w:r>
    </w:p>
    <w:p w14:paraId="19770127" w14:textId="77777777" w:rsidR="00B6515E" w:rsidRPr="005327D7" w:rsidRDefault="00B6515E" w:rsidP="00B6515E">
      <w:r w:rsidRPr="005327D7">
        <w:t>TFAM - Mitochondrial transcription factor A</w:t>
      </w:r>
    </w:p>
    <w:p w14:paraId="0573FAEE" w14:textId="77777777" w:rsidR="00B6515E" w:rsidRPr="005327D7" w:rsidRDefault="00B6515E" w:rsidP="00B6515E">
      <w:pPr>
        <w:rPr>
          <w:color w:val="000000"/>
        </w:rPr>
      </w:pPr>
      <w:r w:rsidRPr="005327D7">
        <w:rPr>
          <w:color w:val="000000"/>
        </w:rPr>
        <w:t xml:space="preserve">Th - </w:t>
      </w:r>
      <w:r w:rsidRPr="005327D7">
        <w:t>T helper cells</w:t>
      </w:r>
    </w:p>
    <w:p w14:paraId="4D6E340F" w14:textId="77777777" w:rsidR="00B6515E" w:rsidRPr="005327D7" w:rsidRDefault="00865210" w:rsidP="00B6515E">
      <w:r w:rsidRPr="005327D7">
        <w:t xml:space="preserve">TIGIT - T </w:t>
      </w:r>
      <w:proofErr w:type="spellStart"/>
      <w:r w:rsidRPr="005327D7">
        <w:t>vell</w:t>
      </w:r>
      <w:proofErr w:type="spellEnd"/>
      <w:r w:rsidRPr="005327D7">
        <w:t xml:space="preserve"> immunoglobulin and ITIM d</w:t>
      </w:r>
      <w:r w:rsidR="00B6515E" w:rsidRPr="005327D7">
        <w:t>omain</w:t>
      </w:r>
    </w:p>
    <w:p w14:paraId="17CFF4C0" w14:textId="77777777" w:rsidR="00B6515E" w:rsidRPr="005327D7" w:rsidRDefault="00B6515E" w:rsidP="00B6515E">
      <w:r w:rsidRPr="005327D7">
        <w:t>TIL - Tumor-infiltrating lymphocytes</w:t>
      </w:r>
    </w:p>
    <w:p w14:paraId="1FED204D" w14:textId="77777777" w:rsidR="00B6515E" w:rsidRPr="005327D7" w:rsidRDefault="00B6515E" w:rsidP="00B6515E">
      <w:r w:rsidRPr="005327D7">
        <w:t>TIM-3 - T cell–immunoglobulin–mucin domain 3</w:t>
      </w:r>
    </w:p>
    <w:p w14:paraId="66FCE670" w14:textId="77777777" w:rsidR="00B6515E" w:rsidRPr="005327D7" w:rsidRDefault="00B6515E" w:rsidP="00B6515E">
      <w:pPr>
        <w:rPr>
          <w:color w:val="000000"/>
        </w:rPr>
      </w:pPr>
      <w:r w:rsidRPr="005327D7">
        <w:rPr>
          <w:color w:val="000000"/>
        </w:rPr>
        <w:t>T</w:t>
      </w:r>
      <w:r w:rsidRPr="005327D7">
        <w:rPr>
          <w:color w:val="000000"/>
          <w:vertAlign w:val="subscript"/>
        </w:rPr>
        <w:t>M</w:t>
      </w:r>
      <w:r w:rsidRPr="005327D7">
        <w:rPr>
          <w:color w:val="000000"/>
        </w:rPr>
        <w:t xml:space="preserve"> - Memory T cells</w:t>
      </w:r>
    </w:p>
    <w:p w14:paraId="0F2146EF" w14:textId="77777777" w:rsidR="00B6515E" w:rsidRPr="005327D7" w:rsidRDefault="00B6515E" w:rsidP="00B6515E">
      <w:r w:rsidRPr="005327D7">
        <w:rPr>
          <w:color w:val="000000"/>
        </w:rPr>
        <w:t>T</w:t>
      </w:r>
      <w:r w:rsidRPr="005327D7">
        <w:rPr>
          <w:color w:val="000000"/>
          <w:vertAlign w:val="subscript"/>
        </w:rPr>
        <w:t>N</w:t>
      </w:r>
      <w:r w:rsidRPr="005327D7">
        <w:t xml:space="preserve"> - </w:t>
      </w:r>
      <w:r w:rsidRPr="005327D7">
        <w:rPr>
          <w:color w:val="000000"/>
        </w:rPr>
        <w:t>Naïve T cells</w:t>
      </w:r>
    </w:p>
    <w:p w14:paraId="0AAAF60D" w14:textId="77777777" w:rsidR="00B6515E" w:rsidRPr="005327D7" w:rsidRDefault="00B6515E" w:rsidP="00B6515E">
      <w:pPr>
        <w:rPr>
          <w:color w:val="000000"/>
        </w:rPr>
      </w:pPr>
      <w:r w:rsidRPr="005327D7">
        <w:t>TNF</w:t>
      </w:r>
      <w:r w:rsidRPr="005327D7">
        <w:rPr>
          <w:color w:val="000000"/>
        </w:rPr>
        <w:t xml:space="preserve"> - </w:t>
      </w:r>
      <w:r w:rsidRPr="005327D7">
        <w:t>Tumor necrosis factor</w:t>
      </w:r>
    </w:p>
    <w:p w14:paraId="5BADFF2D" w14:textId="77777777" w:rsidR="00B6515E" w:rsidRPr="005327D7" w:rsidRDefault="00B6515E" w:rsidP="00B6515E">
      <w:pPr>
        <w:rPr>
          <w:u w:color="0000E9"/>
        </w:rPr>
      </w:pPr>
      <w:r w:rsidRPr="005327D7">
        <w:rPr>
          <w:u w:color="0000E9"/>
        </w:rPr>
        <w:t>TORC1/2 - mTOR complex 1/2</w:t>
      </w:r>
    </w:p>
    <w:p w14:paraId="3D2352DD" w14:textId="77777777" w:rsidR="00B6515E" w:rsidRPr="005327D7" w:rsidRDefault="00B6515E" w:rsidP="00B6515E">
      <w:pPr>
        <w:rPr>
          <w:color w:val="000000"/>
        </w:rPr>
      </w:pPr>
      <w:r w:rsidRPr="005327D7">
        <w:rPr>
          <w:color w:val="000000"/>
        </w:rPr>
        <w:t>T</w:t>
      </w:r>
      <w:r w:rsidRPr="005327D7">
        <w:rPr>
          <w:color w:val="000000"/>
          <w:vertAlign w:val="subscript"/>
        </w:rPr>
        <w:t>REG</w:t>
      </w:r>
      <w:r w:rsidRPr="005327D7">
        <w:rPr>
          <w:color w:val="000000"/>
        </w:rPr>
        <w:t xml:space="preserve"> - Regulatory T cells</w:t>
      </w:r>
    </w:p>
    <w:p w14:paraId="0F2EC93F" w14:textId="77777777" w:rsidR="00B6515E" w:rsidRPr="005327D7" w:rsidRDefault="00B6515E" w:rsidP="00B6515E">
      <w:pPr>
        <w:rPr>
          <w:color w:val="000000"/>
        </w:rPr>
      </w:pPr>
      <w:r w:rsidRPr="005327D7">
        <w:t>TSC - Tuberous sclerosis</w:t>
      </w:r>
    </w:p>
    <w:p w14:paraId="10EB2B04" w14:textId="77777777" w:rsidR="00B6515E" w:rsidRPr="005327D7" w:rsidRDefault="00B6515E" w:rsidP="00B6515E">
      <w:pPr>
        <w:rPr>
          <w:u w:color="0000E9"/>
        </w:rPr>
      </w:pPr>
    </w:p>
    <w:p w14:paraId="28DDE39D" w14:textId="77777777" w:rsidR="00B6515E" w:rsidRPr="005327D7" w:rsidRDefault="00B6515E" w:rsidP="00B6515E">
      <w:pPr>
        <w:rPr>
          <w:u w:color="0000E9"/>
        </w:rPr>
      </w:pPr>
      <w:r w:rsidRPr="005327D7">
        <w:t>VEGF - Vascular endothelial growth factor</w:t>
      </w:r>
    </w:p>
    <w:p w14:paraId="6371C97C" w14:textId="77777777" w:rsidR="00B6515E" w:rsidRPr="005327D7" w:rsidRDefault="00B6515E" w:rsidP="00B6515E"/>
    <w:p w14:paraId="1F4B96E1" w14:textId="77777777" w:rsidR="00B6515E" w:rsidRPr="005327D7" w:rsidRDefault="00B6515E" w:rsidP="00B6515E">
      <w:r w:rsidRPr="005327D7">
        <w:t xml:space="preserve">ZAP70 - </w:t>
      </w:r>
      <w:r w:rsidR="00865210" w:rsidRPr="005327D7">
        <w:rPr>
          <w:rStyle w:val="st"/>
        </w:rPr>
        <w:t>Zeta chain of T cell receptor associated protein k</w:t>
      </w:r>
      <w:r w:rsidRPr="005327D7">
        <w:rPr>
          <w:rStyle w:val="st"/>
        </w:rPr>
        <w:t>inase 70</w:t>
      </w:r>
    </w:p>
    <w:p w14:paraId="31E800BE" w14:textId="77777777" w:rsidR="00B6515E" w:rsidRPr="005327D7" w:rsidRDefault="00B6515E" w:rsidP="00B6515E"/>
    <w:sectPr w:rsidR="00B6515E" w:rsidRPr="005327D7" w:rsidSect="00B6515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8BE"/>
    <w:rsid w:val="00064215"/>
    <w:rsid w:val="001B28BE"/>
    <w:rsid w:val="00240E07"/>
    <w:rsid w:val="005327D7"/>
    <w:rsid w:val="007A26D5"/>
    <w:rsid w:val="00865210"/>
    <w:rsid w:val="00AB73F8"/>
    <w:rsid w:val="00B6515E"/>
    <w:rsid w:val="00CE5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17F25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14646C"/>
  </w:style>
  <w:style w:type="character" w:styleId="Emphasis">
    <w:name w:val="Emphasis"/>
    <w:qFormat/>
    <w:rsid w:val="0014646C"/>
    <w:rPr>
      <w:i/>
    </w:rPr>
  </w:style>
  <w:style w:type="character" w:customStyle="1" w:styleId="tgc">
    <w:name w:val="_tgc"/>
    <w:basedOn w:val="DefaultParagraphFont"/>
    <w:rsid w:val="001464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14646C"/>
  </w:style>
  <w:style w:type="character" w:styleId="Emphasis">
    <w:name w:val="Emphasis"/>
    <w:qFormat/>
    <w:rsid w:val="0014646C"/>
    <w:rPr>
      <w:i/>
    </w:rPr>
  </w:style>
  <w:style w:type="character" w:customStyle="1" w:styleId="tgc">
    <w:name w:val="_tgc"/>
    <w:basedOn w:val="DefaultParagraphFont"/>
    <w:rsid w:val="00146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22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e6a3435d-9010-41f3-8fd0-b706c4985b41">Accepted</StageName>
    <DocumentType xmlns="e6a3435d-9010-41f3-8fd0-b706c4985b41">Table</DocumentType>
    <DocumentId xmlns="e6a3435d-9010-41f3-8fd0-b706c4985b41">Table 1.docx</DocumentId>
    <TitleName xmlns="e6a3435d-9010-41f3-8fd0-b706c4985b41">Table 1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Props1.xml><?xml version="1.0" encoding="utf-8"?>
<ds:datastoreItem xmlns:ds="http://schemas.openxmlformats.org/officeDocument/2006/customXml" ds:itemID="{98D043BF-07FF-42A9-9C36-2CA11000A51C}"/>
</file>

<file path=customXml/itemProps2.xml><?xml version="1.0" encoding="utf-8"?>
<ds:datastoreItem xmlns:ds="http://schemas.openxmlformats.org/officeDocument/2006/customXml" ds:itemID="{D2236F61-C7BA-44B9-9CDE-717C75C24872}"/>
</file>

<file path=customXml/itemProps3.xml><?xml version="1.0" encoding="utf-8"?>
<ds:datastoreItem xmlns:ds="http://schemas.openxmlformats.org/officeDocument/2006/customXml" ds:itemID="{4BFE8D38-9415-4F73-81A4-6BB0FD8D346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10</Words>
  <Characters>3433</Characters>
  <Application>Microsoft Macintosh Word</Application>
  <DocSecurity>0</DocSecurity>
  <Lines>6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AM family metalloproteases</vt:lpstr>
    </vt:vector>
  </TitlesOfParts>
  <Company/>
  <LinksUpToDate>false</LinksUpToDate>
  <CharactersWithSpaces>4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AM family metalloproteases</dc:title>
  <dc:subject/>
  <dc:creator>Christoph herbel</dc:creator>
  <cp:keywords/>
  <cp:lastModifiedBy>Luna</cp:lastModifiedBy>
  <cp:revision>4</cp:revision>
  <dcterms:created xsi:type="dcterms:W3CDTF">2017-03-02T21:05:00Z</dcterms:created>
  <dcterms:modified xsi:type="dcterms:W3CDTF">2017-03-08T15:10:00Z</dcterms:modified>
</cp:coreProperties>
</file>